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528E" w:rsidRDefault="0062528E" w:rsidP="0062528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(100.0%) 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hUGT73C14    1 -----------MAQ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L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GR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A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proofErr w:type="gramStart"/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V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GRV</w:t>
      </w:r>
      <w:proofErr w:type="gram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(23.2%)  </w:t>
      </w:r>
      <w:proofErr w:type="spell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Zm_iaglu</w:t>
      </w:r>
      <w:proofErr w:type="spell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1 ------------MA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V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F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A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proofErr w:type="gramStart"/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V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FIQRTA</w:t>
      </w:r>
      <w:proofErr w:type="gram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(22.0%)  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tr_UGT78B1   1 ----------MSPV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G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N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ASAP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proofErr w:type="gram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SSITTI</w:t>
      </w:r>
      <w:proofErr w:type="gram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(40.8%)  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t_UGT73A1    1 -----------MGQ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F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--A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proofErr w:type="gramStart"/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I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FVF</w:t>
      </w:r>
      <w:proofErr w:type="gram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(25.7%)  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v_ZOX1       1 ------MALNDETKV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L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F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HL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AAQ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-</w:t>
      </w:r>
      <w:proofErr w:type="gram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THIRQA</w:t>
      </w:r>
      <w:proofErr w:type="gram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(22.5%)  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f_A5GT       1 -----------MVRR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LK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proofErr w:type="gram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YAWRRM</w:t>
      </w:r>
      <w:proofErr w:type="gram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(23.2%)  </w:t>
      </w:r>
      <w:proofErr w:type="spell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b_HMNGT</w:t>
      </w:r>
      <w:proofErr w:type="spell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1 ----MGSNAPPPPT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L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F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H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proofErr w:type="gram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RRL</w:t>
      </w:r>
      <w:proofErr w:type="gram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(22.9%)  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h_F3GalT     1 -----------MSN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A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G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Q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NALP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proofErr w:type="gram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F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KSNSSL</w:t>
      </w:r>
      <w:proofErr w:type="gram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(38.8%)  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b_B5GT       1 -----MGTHSTAPD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--A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proofErr w:type="gramStart"/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I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SMF</w:t>
      </w:r>
      <w:proofErr w:type="gram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(21.2%)  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m_FG2RT      1 ------MDTKHQDKP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LM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S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F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-</w:t>
      </w:r>
      <w:proofErr w:type="gram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QSF</w:t>
      </w:r>
      <w:proofErr w:type="gram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(20.2%)  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BpUGT94B1     1 -----MDSKIDSKTF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M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R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T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F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-</w:t>
      </w:r>
      <w:proofErr w:type="gramStart"/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QYL</w:t>
      </w:r>
      <w:proofErr w:type="gram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(19.2%)  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h_3RT        1 ---MENEMKHSNDA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SS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proofErr w:type="gram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S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SRV</w:t>
      </w:r>
      <w:proofErr w:type="gram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(21.3%)  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i__UGT71A9   1 -------MSADQKLT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F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M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T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DRDE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proofErr w:type="gramStart"/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MKLPIDTL</w:t>
      </w:r>
      <w:proofErr w:type="gram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(20.9%)  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i_UGT94D1    1 -------MDTRKRSI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L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A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A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F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-</w:t>
      </w:r>
      <w:proofErr w:type="gramStart"/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NSI</w:t>
      </w:r>
      <w:proofErr w:type="gram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(22.2%)  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t_UGT71B6    1 ------------MKI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A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DKND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proofErr w:type="gramStart"/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ISFSSKNT</w:t>
      </w:r>
      <w:proofErr w:type="gram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(52.5%)  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t_UGT73C6    1 ---MAFEKNNEPFP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A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proofErr w:type="gramStart"/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V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ARF</w:t>
      </w:r>
      <w:proofErr w:type="gram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(36.8%)  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t_UGT73B1    1 -----MGTPVEVSK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--A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K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proofErr w:type="gramStart"/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L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KLF</w:t>
      </w:r>
      <w:proofErr w:type="gram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(22.2%)  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t_UGT75C1    1 ---MATSVNGSHRR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L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I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proofErr w:type="gram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VSAHRRM</w:t>
      </w:r>
      <w:proofErr w:type="gram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(22.4%)  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t_UGT78D2    1 ----MTKPSDPTRD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G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SASPSTV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proofErr w:type="gram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F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QSNSSL</w:t>
      </w:r>
      <w:proofErr w:type="gram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(34.5%)  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m_UGT73P2    1 -------MEKKKGELK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ST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--A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proofErr w:type="gramStart"/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I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TVF</w:t>
      </w:r>
      <w:proofErr w:type="gram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(22.3%)  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m_UGT91H4    1 MDSVALNGKSNDKP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F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A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proofErr w:type="gram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DRM</w:t>
      </w:r>
      <w:proofErr w:type="gram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(22.2%)  </w:t>
      </w:r>
      <w:proofErr w:type="spell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cGaT</w:t>
      </w:r>
      <w:proofErr w:type="spell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   1 --------MGSSAE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A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G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AAAP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proofErr w:type="gram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ASNRSL</w:t>
      </w:r>
      <w:proofErr w:type="gram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(25.5%)  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tUGT85h2     1 ------MGNFANRK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M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H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proofErr w:type="gram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KRL</w:t>
      </w:r>
      <w:proofErr w:type="gram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(26.2%)  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hUGT1        1 -------MEKQQKS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VL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H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proofErr w:type="gramStart"/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PE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LNP</w:t>
      </w:r>
      <w:proofErr w:type="gram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(24.3%)  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tUGT72B1     1 --------MEESKT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-</w:t>
      </w:r>
      <w:proofErr w:type="gram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GEGPPSKA</w:t>
      </w:r>
      <w:proofErr w:type="gram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(23.6%)  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vUF3GT       1 -------</w:t>
      </w:r>
      <w:proofErr w:type="gram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SQTTTN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S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AAAPHAV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F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SIF</w:t>
      </w:r>
      <w:proofErr w:type="gram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(21.2%)  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tUGT71g1     1 -----MSMSDINKNS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S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NH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proofErr w:type="gramStart"/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CIKFPGMPF</w:t>
      </w:r>
      <w:proofErr w:type="gram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(23.8%)  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tUGT78g1     1 -</w:t>
      </w:r>
      <w:proofErr w:type="gram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STFKNEMNGNNL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G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TEAP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F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TLF</w:t>
      </w:r>
      <w:proofErr w:type="gram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(25.5%)  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L_ZOG1       1 -MALNDKSIPHETKV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L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F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Q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L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VAQ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-</w:t>
      </w:r>
      <w:proofErr w:type="gram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THIRQA</w:t>
      </w:r>
      <w:proofErr w:type="gram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(24.6%)  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tUGT72L1     1 ---</w:t>
      </w:r>
      <w:proofErr w:type="gram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NLASNFMDKT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F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QLHP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GSPPSS</w:t>
      </w:r>
      <w:proofErr w:type="gram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(34.5%)  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tUGT73F3     1 -----MEGVEVEQPL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--A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proofErr w:type="gramStart"/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I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KSL</w:t>
      </w:r>
      <w:proofErr w:type="gram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(33.8%)  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tUGT73K1     1 -------MGTESKPL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L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A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Q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proofErr w:type="gramStart"/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I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QLF</w:t>
      </w:r>
      <w:proofErr w:type="gram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(24.3%)  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tUGT88E2     1 ------------</w:t>
      </w:r>
      <w:proofErr w:type="gram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KD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V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GKL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THNPSY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TLQ</w:t>
      </w:r>
      <w:proofErr w:type="gram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(23.0%)  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tUGT88E1     1 ------------</w:t>
      </w:r>
      <w:proofErr w:type="gram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KD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V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GKL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THHPSF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DTN</w:t>
      </w:r>
      <w:proofErr w:type="gram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(47.8%)  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tUGT73C8     1 -------MVSQDPK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-QHQ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proofErr w:type="gramStart"/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V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SRF</w:t>
      </w:r>
      <w:proofErr w:type="gram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(53.2%)  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tUGT73C5     1 ----MVSETTKSSP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A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proofErr w:type="gramStart"/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V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ARF</w:t>
      </w:r>
      <w:proofErr w:type="gram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(53.3%)  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tUGT73C1     1 ------MASEFRPP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A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proofErr w:type="gramStart"/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V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GRF</w:t>
      </w:r>
      <w:proofErr w:type="gram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(22.5%)  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tUGT76C1     1 --------MEKRNER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Y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proofErr w:type="gramStart"/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PKS</w:t>
      </w:r>
      <w:proofErr w:type="gram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(23.8%)  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tUGT76C2     1 -------MEEKRNGL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H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proofErr w:type="gramStart"/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PKA</w:t>
      </w:r>
      <w:proofErr w:type="gram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(25.9%)  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tUGT85A1     1 ---MGSQIIHNSQK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H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proofErr w:type="gram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NRF</w:t>
      </w:r>
      <w:proofErr w:type="gram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(32.8%)  </w:t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a_AOG</w:t>
      </w:r>
      <w:proofErr w:type="spell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  1 -------MKTLTPSV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F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--A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S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STTPL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:rsidR="0062528E" w:rsidRDefault="0062528E" w:rsidP="0062528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</w:p>
    <w:p w:rsidR="0062528E" w:rsidRDefault="0062528E" w:rsidP="0062528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hUGT73C14    47 QKSVARAIESGLP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LL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GKE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ENIDML---HSMEDLIKFVS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Zm_iaglu</w:t>
      </w:r>
      <w:proofErr w:type="spell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46 D-----------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AHPAMVE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FA-------SAA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E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K---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Gtr_UGT78B1   50 FSPTNLI----------SIGS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PY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W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VFSGN----PRE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Y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A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Nt_UGT73A1    47 SKAIQRNKHLGIE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IR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L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CERLDQI---PSDEKLPNFFK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v_ZOX1       52 KLRYHNATSN--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FHAFEVPPYVSP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PEDDF------PSH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SFE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f_A5GT       47 ANTASAAA---------GNPP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AFS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K--------PCGDGKR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E---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b_HMNGT</w:t>
      </w:r>
      <w:proofErr w:type="spell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54 LRAKGEAAVRPPA----TSSARFRIE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LSVPQND-----VGG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SLRKN---C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h_F3GalT     49 FTTPHDN--------------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PF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VVGKGG---IEA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LFFKS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Db_B5GT       53 TKAIEKTRKNTETQ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IEVF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SEE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L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ENLEQA---MAIGANNEFFN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m_FG2RT      52 GRNVEKNFSSS-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LI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LPNTFP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QNQTTKN----LPP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Y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G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BpUGT94B1     53 KNNLTSQYSKS-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LI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LPSSSE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QYHTTHG----LPP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K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D---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h_3RT        55 KSMLNSAPT--------THIV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LP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L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ESTAE----LTPASAE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V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i__UGT71A9   53 ISSYTKNSPD-------ARVK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LPEDEPTFTKLMKS-------SKNFFFR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S---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i_UGT94D1    51 SKNMSSKDS---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VK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LHIPTT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PYHTTNG----LPP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S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R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_UGT71B6    48 SMITSL-----------TSNN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QQPTEL--KA---TDS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SL-----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_UGT73C6    55 KNVLNRAIESGLP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LV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YQE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ENMDLL---TTMEQITSFFK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_UGT73B1    53 FEKPIKSFNQDNPGLE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IQ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CTE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L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ENTDFIFSTPDL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DLSQKFL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_UGT75C1    55 GEPPSTK--------------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WFT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KSFED----QKI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ELKRC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_UGT78D2    56 FSSGDEA----------DRPA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VY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VFSGR----PQE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L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A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Gm_UGT73P2    51 QKSIDLDASRGRP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TH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AAQ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L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EAFNVD---TPR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P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M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Gm_UGT91H4    58 PKTPKHLEPF--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LV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LP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E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ESTMD----IPSKKNC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K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cGaT</w:t>
      </w:r>
      <w:proofErr w:type="spell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   52 FSYPN------------SPYS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PY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VFSGK----PQE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L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V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85h2     52 LKSRGPKAF--------DGFTDF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PMEGDGD-----VSQ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TLCQS---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GhUGT1        51 SNHPEFTFVPIPDK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ES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DE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D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LVSTVD----VAG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SLNKN---C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UGT72B1     52 QRTVLDSLPSSISS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LP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LT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SSTR------------IES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L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R---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VvUF3GT       54 HDSMH------------TMQC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SY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VFAGR----PQE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LFTRA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1g1     55 ADSYIKSVL--------ASQP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LI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EV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PQELLKS----PEF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T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S---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8g1     60 SRSN-------------EFLP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L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VSSGN----PRE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L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A---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lastRenderedPageBreak/>
        <w:t>PL_ZOG1       57 TLRYNNPTSN--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FHAFQVPPFVSP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PEDDF------PSH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SF--E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2L1     58 SETILQTLPSNIDY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LP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PS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L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MEI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L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N---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3F3     53 TKSLSSDAPSF-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LH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SQQ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L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ESMSST---TDPTTTW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T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3K1     51 DKTIEEEKAAGHH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VH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SAQ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L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ENLFAA---SDNQTAG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M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88E2     49 PPQEIQKLTTT------TTFGCE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FHHIPPISFPVTL---PPH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L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G--R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88E1     49 TINVSTSQY---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SVSN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FHYIPSISFTFTL---PPHLQTL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P--R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3C8     52 TSIVARCVEYGLD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LV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CKE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L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ENLDML---PAL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SNFLN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UGT73C5     54 KNVLNRAIESGLP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LV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ENIDSL---DTMERMIPFFK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UGT73C1     52 KNVLSRAIQSGLP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LV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SQE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ENLDLL---DSLGASLTFFK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UGT76C1     50 -----------------SDHPLF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QTQSRD----LLL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LLNNN---C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UGT76C2     51 -----------------SSHPLF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EIQDG-----VMS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QINLN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UGT85A1     55 LRSRGSNAL--------DGLPSF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L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DMDATQD---ITALCES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N---C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a_AOG</w:t>
      </w:r>
      <w:proofErr w:type="spell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  51 QKCITRDQ---------KFGL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IH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A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-----------SDI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P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T--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:rsidR="0062528E" w:rsidRDefault="0062528E" w:rsidP="0062528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</w:p>
    <w:p w:rsidR="0062528E" w:rsidRDefault="0062528E" w:rsidP="0062528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hUGT73C14    97 AN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E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E-KLT-----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NL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R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KF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GFCCF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Zm_iaglu</w:t>
      </w:r>
      <w:proofErr w:type="spell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80 AAAASA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-ARASSA--DAF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YE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L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RM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TQSCAVS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Gtr_UGT78B1   93 PDNFDK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K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-DTG-----V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FL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SEKI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VWTAASC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Nt_UGT73A1    97 VA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E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-E-------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FL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KF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GTSFF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v_ZOX1       94 SA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-SLSSQA--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DSLMASVA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FS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RY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VF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NT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f_A5GT       87 KARGSE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-NN------H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SHLF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ES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WVE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b_HMNGT</w:t>
      </w:r>
      <w:proofErr w:type="spell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102 LHP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Q-EVEGQDA-P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VM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AA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EA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TA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h_F3GalT     89 KE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N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A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-ESG-----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FM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EL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LWTS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Db_B5GT      104 AN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N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-K-------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FF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TAKF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GFSFFAQC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m_FG2RT      99 FED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AFC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-T-------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T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FQPMA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QY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PL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AC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BpUGT94B1     99 YQKSGPDFE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-K-------LNPH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NQ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TL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LLSGCVALY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h_3RT        99 LD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P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-H-------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H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AQ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P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GL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VV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ST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i__UGT71A9   96 KG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-SSRS----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FCTTM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EL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SSGSA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i_UGT94D1    96 LDS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AFS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-T-------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D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LQ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SQ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ST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_UGT71B6    85 KP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-STLPDA--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YCTSM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EF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TS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_UGT73C6   105 VN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-EMS-----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CL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KF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GMGCF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_UGT73B1   113 MKYFEE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-T-------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NMFF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T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KF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GTGYF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_UGT75C1    94 SN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A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-ATTET---E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SVLV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S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EF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WIE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_UGT78D2    99 PEN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KAET-EVG-----T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FF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EINAS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WTA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Gm_UGT73P2   101 LS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QVFE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H-D-------LQPD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FH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KL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GASYLAR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Gm_UGT91H4   103 YE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Y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-T-------SNPD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AA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I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SY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A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IT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NK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cGaT</w:t>
      </w:r>
      <w:proofErr w:type="spell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   93 SDE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KAAV-DSG-----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FL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QI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LWTS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85h2     96 RKNFLKPYC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-RLNHSTNVP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CM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IQ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EF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LY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SS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GhUGT1       101 AA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-SH------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H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LMFCAQ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NDL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LRTS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UGT72B1     94 NP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VFDS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-GG------RLPT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FGTDA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EF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PT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VvUF3GT       95 PES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M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-ETG-----R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FI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EM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WTAGPN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1g1    100 IP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---------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FCVSM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V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EF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TSNV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8g1    100 QEN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E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-ETG-----K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FF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EMHAK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LWTAGPH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L_ZOG1       99 SA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-SLSSQA--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DSLMASVA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IS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NY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SF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NT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2L1    100 LP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L-R-------I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FAVEALN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EF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S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Y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CA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3F3    101 AM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D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-N-------DPP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TY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KF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GLCLF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3K1    101 AH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E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-E-------NPPDV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IF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ES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NL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PISIF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88E2     98 NH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H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K-T-------S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MNYSTN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STL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Y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TS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88E1     96 NH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K-T-------S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LNYSAS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NNL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Y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TS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3C8    102 LKFFQQ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E-EFT-----TPA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CL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S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KF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GVSCF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UGT73C5    104 VN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E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-EMN-----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CL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S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KF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GMGCF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UGT73C1    102 FS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E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-EIQ-----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CL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N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NL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GMCCF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UGT76C1     86 QIP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PSSDSGTED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GW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Q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SF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CAYKFSFF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UGT76C2     86 ESP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-ESKES---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GW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Q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ESL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CTF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FF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UGT85A1    101 LAP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A-GDNV----P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CM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EL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WTT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AF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a_AOG</w:t>
      </w:r>
      <w:proofErr w:type="spell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  87 -S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E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-Q-------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FH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YEL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GIGCF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:rsidR="0062528E" w:rsidRDefault="0062528E" w:rsidP="0062528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</w:p>
    <w:p w:rsidR="0062528E" w:rsidRDefault="0062528E" w:rsidP="0062528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hUGT73C14   151 CLR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SSKINETVTSD------------SEYF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D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FT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L----PLDND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Zm_iaglu</w:t>
      </w:r>
      <w:proofErr w:type="spell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137 VYYHFSQGRLA-VPPGAAADGSDGGAGAAALSEAFLG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RS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S----FVFDH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Gtr_UGT78B1  147 LHVYTDEIRSRFAEFDIAEKAE-------KTID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-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FS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E-ELIMEDSQ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Nt_UGT73A1   149 VEN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LNKPFKNVSSD------------SETF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LTRTQVSPFERSGEE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v_ZOX1      151 GDFWEQMGKPP------------------LADFH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SLQGCIS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f_A5GT      140 IYYFYFNGYADEIDAG-------------SDEI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QR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T--FLLPETP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b_HMNGT</w:t>
      </w:r>
      <w:proofErr w:type="spell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160 GYLHYGELVERGLVPFRDASLLADDDYLDTPLE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-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LR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T-FCRTTDPD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h_F3GalT    143 VHVYTDLIRENVEAQGIAGRED-------EILT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-FA-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LG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S-GVVSGDLE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Db_B5GT      156 AKE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WRYKPYKAVSSD------------TEVF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MT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VPESMRKGEE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m_FG2RT     151 FLLHNIV----------------------NPSLK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-FESDYQDRESKNINYFLHLTA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BpUGT94B1    151 LDA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TKPLDEN----------------LAKFP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I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-KNR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K--------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h_3RT       151 FLTCPARVLEPKKYPSLEDMK--------KPPL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-TS-VTSVRTFEARDFLYVFKS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i__UGT71A9  151 LMF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SLRDDNNVDVMEYKNS-------DAAI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-YVN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VAVWPS--PVFEEDS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lastRenderedPageBreak/>
        <w:t>Si_UGT94D1   148 FIMYHWFE---------------------TRPEE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FREHEYDNFCRFKSS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_UGT71B6   142 LLL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F--MYDAEDIYDMSELEDS----DVEL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SPYPLK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Y-----IFKS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_UGT73C6   159 CVN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KNREILDNLKSD-----------KEYF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-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FTRPQV-PVETYVPA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_UGT73B1   165 ASH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L--PKNVATS-------------SEPF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ITEEQV---METEEE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_UGT75C1   150 IYYYYFNTSYKHLFD--------------VEPI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TG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S--FLQPSKA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_UGT78D2   153 AHLYTDLIRETIGVKEVGERME-------ETIG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G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-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VKDTPE-GVVFGNLD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Gm_UGT73P2   153 AAH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QYAPHLEAKFD------------TDKF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MT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LPDWLR--SP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Gm_UGT91H4   155 FFDPPKDKMKDYSLASIC-----------GPPT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FTT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IRPYEFLRAYEGTKD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cGaT</w:t>
      </w:r>
      <w:proofErr w:type="spell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  147 IHVYTDLIRQTVGLGGIEGRMD-------EILT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-FS-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LG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G-GVLFGNLE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85h2    155 NVMHFRSFVERGIIPFKDESYLTNGCLE-TKVD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-NFRLK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D-FIRTTNPN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GhUGT1       154 LFP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QLGEKEL----------------MSGIE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-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LQ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A--LIVQNPT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UGT72B1    147 FFL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KLDETVSCEFREL----------TEPL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GKDFLDPAQDRKDDAY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VvUF3GT      149 THV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EIREKIGVSGIQGRED-------ELLN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-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FR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E-GIVFGNLN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1g1    151 LML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NRQIEEVFDDSDRD---------HQLL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N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SN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D---ACFNKD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8g1    154 THVYTDLIREKTGSKEVHDV---------KSID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-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AS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E--GVIKDID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L_ZOG1      156 GDFWEEMGKPP------------------VGDFH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-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SLEGCIA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2L1    152 WSF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KLDEETTCEYRDL----------PEPI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-CV-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GR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T---IVQDRS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3F3    153 LVE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TNNLLKSQTDSDSD---------SSSF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-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LCGKPP---------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3K1    153 MIQ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S--HPESFVSD------------SGPY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G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LPIKPS---------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88E2    150 VFL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TIHQSTTKSLKEF----------HMYP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IV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D---EVKDRE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88E1    148 LFLNFPTFHKNATIPIKDYNM--------HTPI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KEDYPD---EGKDPS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3C8    156 NMHNFHVNNMAEIMANKE-----------SEYF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MTIAQT--GLGGLKG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UGT73C5    158 CMH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KNREILDNLKSD-----------KELF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-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FTRTQV-PVETYVPA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UGT73C1    156 CTH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QNHEFLETIESD-----------KEYF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-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FTKSQL-PM--VLVA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UGT76C1    146 GHF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QIRREGFLPVPDS----------EADD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-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KK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R-IMGTSAQS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UGT76C2    142 AYP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LIRTKGYLPVSES----------EAED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-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KR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KVFGEFGEKL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UGT85A1    156 AYLHFYLFIEKGLCPLKDESYLTKEYLEDTVID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-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LK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S-FIRTTNPD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a_AOG</w:t>
      </w:r>
      <w:proofErr w:type="spell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 138 VQE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HVAFKSVSTD-------------SEPF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MTMSQLPPFLRNPSG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:rsidR="0062528E" w:rsidRDefault="0062528E" w:rsidP="0062528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</w:p>
    <w:p w:rsidR="0062528E" w:rsidRDefault="0062528E" w:rsidP="0062528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hUGT73C14   194 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EI-FE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V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SA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EYRK-EKKA---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Zm_iaglu</w:t>
      </w:r>
      <w:proofErr w:type="spell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190 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TI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QF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GKDD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S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TE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K-YLKA--------R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Gtr_UGT78B1  197 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LT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LK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A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S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PIITN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S-TNQLN-I-----L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Nt_UGT73A1   196 AMTRM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DS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S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TD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HYTK-VLGRR-A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v_ZOX1      180 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DF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AQ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N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R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GP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R-FNGGKEV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f_A5GT      183 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LM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EK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LDGEEKA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L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PD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RYEL----------I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b_HMNGT</w:t>
      </w:r>
      <w:proofErr w:type="spell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217 VMVSA-TLQQ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AA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I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KD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A-FFPPI--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h_F3GalT    193 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VM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KTIGKA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S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PP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S-KFNNF-------L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Db_B5GT      203 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KR-TE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I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S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PDYAD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K-ELGRR-A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m_FG2RT     188 GTLN--KDRFLKAFE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K-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SK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YFPS-LMGNE-I-----I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BpUGT94B1    182 GGSKY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RF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E-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L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GK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K-TLGKK-V-----L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h_3RT       201 HNGPTLYD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SG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C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S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GP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A-QFNKP-V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NR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i__UGT71A9  201 ------FLDFAKR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I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TH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D-DKKIPPV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i_UGT94D1   184 SGTSD-QL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D-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L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GQ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D-LTRKR-F-----V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_UGT71B6   190 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TF-FVTQARR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L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PQ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N-GNIPR-A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_UGT73C6   206 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EI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I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S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PAYAKDFKEARSGKA--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_UGT73B1   206 VMGRF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L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S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QAYSDYFKS-FVAKR-A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_UGT75C1   192 PSALV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EH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LETESNP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L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HD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K----LK-M-----I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_UGT78D2   203 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KM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LALPRA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S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PTLTN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S-RFKRY-------L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Gm_UGT73P2   198 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EL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QS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S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SAYYEHYKS-IMGTK-S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Gm_UGT91H4   202 ETGERASF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KAYSSCDL--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GD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G-NYKVP-V-----V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cGaT</w:t>
      </w:r>
      <w:proofErr w:type="spell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  197 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IM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QTLPRA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S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PD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S-KFKKI-------L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85h2    211 IMLEF-FI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VNKDTT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L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SD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S---TIPSI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GhUGT1       194 AMMEV-RAAFTNA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I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E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LE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Q-YFRTP-I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UGT72B1    195 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HNTKR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A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L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PN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EPGLDKPPV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VvUF3GT      199 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RM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QVLPKA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S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DSLTN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S-KLKTY-------L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1g1    198 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A--YY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I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QS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DHDEKIPPI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8g1    201 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TM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LELPRA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S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-PLIEN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S-KFKLL-------L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L_ZOG1      185 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GF-RTAQ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N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R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GP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L-FNGGKKV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2L1    197 QAYKY-FLQHVKSLSFA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L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S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GPINALTEE-GSGNPSV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3F3    194 VIGIF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VL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I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EE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HYEK-ATGHK-V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3K1    189 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RL-TE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EN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I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S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EGYTEYYEN-LTGRK-V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88E2    195 KSYKV-FL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TS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I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GRAAK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A-GLCLPEGTTPP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88E1    195 PSYQV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QSAKS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I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KK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N-GLCVPDGTTPL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3C8    202 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QF-ND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EI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L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S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PTYARDYKK-VRNDK-V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UGT73C5    205 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DI-FD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NE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I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S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PAYAKDYKEVRSGKA--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UGT73C1    201 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DF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DN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I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PA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DYKKVKAGKI--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UGT76C1    193 PLDAY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A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I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HD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ESNK-VFSIP-I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UGT76C2    190 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TI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KD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LSNE-IFKVP-V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UGT85A1    213 VMISF-ALRE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A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I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HD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S---ILPPV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a_AOG</w:t>
      </w:r>
      <w:proofErr w:type="spell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 184 PER---WR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QLEE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S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PAYAD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S-KWGNK-A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:rsidR="0062528E" w:rsidRDefault="0062528E" w:rsidP="0062528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</w:p>
    <w:p w:rsidR="0062528E" w:rsidRDefault="0062528E" w:rsidP="0062528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hUGT73C14   239 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L--SHKDE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A--ERG---NKTS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QK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L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QP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C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-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Zm_iaglu</w:t>
      </w:r>
      <w:proofErr w:type="spell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238 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VP--LPTAGRTAGANGRITYGANLVK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A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L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D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FG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-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Gtr_UGT78B1  244 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T--LSSSIP---------------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E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KE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F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-NP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Nt_UGT73A1   243 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M--CNRDI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A--ERG---KKSS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HE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L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P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G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-NF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v_ZOX1      228 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TP--LAVEK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I------------GFSHP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L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QEP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F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T-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f_A5GT      229 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PS-AFLDG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S--ETSYGGDLFEK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N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L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K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FG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-RF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b_HMNGT</w:t>
      </w:r>
      <w:proofErr w:type="spell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263 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EV-IASSDSASA--GLAAMDISIW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R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L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A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G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-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h_F3GalT    239 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NL--TTPPPSANI------------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G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L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QEP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-TP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Db_B5GT      250 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L--CNRSI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A--QRG---RQTS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E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P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G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G-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m_FG2RT     235 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Q------EPTFK------------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K-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P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FG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Y-FP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BpUGT94B1    230 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------QEASLL------------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IW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L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E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F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G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Y-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h_3RT       249 -------TRSSGPASG------------K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K-WA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KFEG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FG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T-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i__UGT71A9  244 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Q--ADENK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E------------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HAE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L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QPD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F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G-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i_UGT94D1   232 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--VQEVG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E------------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ND-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L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R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FG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Y-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_UGT71B6   237 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H--LKNVN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V-----------DKKQSE-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L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QPP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F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G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-GF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_UGT73C6   252 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L--CNKVG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A--ERG---NKSD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DE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L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P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-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_UGT73B1   253 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L--GNRKF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A--ERG---KKAS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E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L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C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-SF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_UGT75C1   239 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---SSSEGKTDL----------FKS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D-YT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L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E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AD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_UGT78D2   249 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L--LSSTLQQLV------------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HG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S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F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-TP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Gm_UGT73P2   245 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LW-ANQDA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A--ARG--YAKEE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EG-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E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FG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-KF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Gm_UGT91H4   252 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MQI-RDVEE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N------------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WVR-IK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L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ES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G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L-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cGaT</w:t>
      </w:r>
      <w:proofErr w:type="spell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  243 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NL--TSPPPSSNS--------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G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L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QNP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-TP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85h2    257 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S--LLKQTPQIH--QLDSLDSNLW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E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S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P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G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T-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GhUGT1       241 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KL-APAICGSLL------------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K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KQAP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-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UGT72B1    241 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N--IGKQEAKQT--------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E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L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QPL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FG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G-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VvUF3GT      245 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NL--ITP--PPVV------------PNTTG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P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F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-TP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1g1    246 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D--LKGQPNPKL-----------DQAQHDL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L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QPD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F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G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VSF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8g1    247 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NL----TTPQRKV------------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G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L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N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FG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-TP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L_ZOG1      233 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NP--LAVEK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I------------GFRHP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L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QEP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F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T-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2L1    246 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Q--TVTGS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A-------------NGLE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L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QQS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FG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G-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3F3    242 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SL--IRKTA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S--ERG---NEGAVNVHE-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L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RV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G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-YF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3K1    236 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SL--MVEIPKKKKVVSTE---NDSSITKHQ-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L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P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FG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-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88E2    248 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S--PPCKG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R--------------GSS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L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PS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FG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-RF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88E1    248 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S--TSCEEDKSG-------------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L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PG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FG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-RF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3C8    249 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L--SNTDY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V--QRGNNNNKVS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WE-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L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Q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G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-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UGT73C5    252 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L--CNKVG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A--ERG---NKSD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DE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L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H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-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UGT73C1    248 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L--CNKLG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A--ERG---NKAD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DE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L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E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-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UGT76C1    240 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HIHDVPASSSSLL------------E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S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L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T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-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UGT76C2    234 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HSY-FSASSSSLF------------T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T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L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QED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-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UGT85A1    259 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LL-ANREI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S--EIGMMSSNLW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E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L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Q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G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-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a_AOG</w:t>
      </w:r>
      <w:proofErr w:type="spell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 229 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F--CNRSK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T--ERG---KPPT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N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C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P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FG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-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:rsidR="0062528E" w:rsidRDefault="0062528E" w:rsidP="0062528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</w:p>
    <w:p w:rsidR="0062528E" w:rsidRDefault="0062528E" w:rsidP="0062528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hUGT73C14   289 CP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K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N----------NPTASEVYK-----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RN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Zm_iaglu</w:t>
      </w:r>
      <w:proofErr w:type="spell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293 N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AAGK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S----------------DEH-----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-Y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E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Gtr_UGT78B1  284 PN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RKI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E----------------ARK-----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P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Nt_UGT73A1   293 A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Q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Q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E--------------LDNED-----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P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v_ZOX1      271 D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Q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A------DKGDIFDGSEAKRY----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P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f_A5GT      284 K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ACGR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Q---------KNDDGEEEEE-----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C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b_HMNGT</w:t>
      </w:r>
      <w:proofErr w:type="spell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317 A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SCGS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D------------VVEGEEV-----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P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h_F3GalT    282 PN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T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L----------------FKS-----F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Db_B5GT      300 A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Q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Q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D-----------HGQGNSEE-----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m_FG2RT     274 TD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V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H----------PDEKMTIEE-----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BpUGT94B1    270 DN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V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-AKT-----SALN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h_3RT       288 D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L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FP--------ANVDVSAELNR-----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P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i__UGT71A9  288 G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H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P--PPKEKVEFPGEYENSEE-----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P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i_UGT94D1   273 AN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L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P---------HGDEKIKIEE-----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P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_UGT71B6   281 E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H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A--SPNILREPPGEFTNLEE-----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P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_UGT73C6   302 L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Q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R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W-----------EKYKELVE-----WF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_UGT73B1   303 N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Q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H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RK-----------GSQVEKED-----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P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_UGT75C1   284 EK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R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K---------------NPEE-----KKKN-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_UGT78D2   292 PG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V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K----------------SLV-----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Gm_UGT73P2   297 Y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Q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H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N------------DGGEGDN-----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Gm_UGT91H4   297 QE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L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L--------------KEGVL-----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P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cGaT</w:t>
      </w:r>
      <w:proofErr w:type="spell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  285 PN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T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N----------------FKN-----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85h2    310 P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Q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NCKK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D------------LVIGGSV-----IFSS-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N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GhUGT1       285 KQ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Q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G----------MVCGSEWIE-----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N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UGT72B1    283 C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Q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Q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PSGIANSSYFDSHSQTDPLT-----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VvUF3GT      286 PA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V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K----------------ARV-----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P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lastRenderedPageBreak/>
        <w:t>MtUGT71g1    292 P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V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NSAE-----------------KK-----V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8g1    288 PH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CGF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D----------------PKE-----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L_ZOG1      276 D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Q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A------DKGDIFAGSEAKRY----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2L1    288 H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Q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P----SSSSSNAAYLSAQNDVDALQ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3F3    292 D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Q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H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EK------KGKEDESEEEKEK-----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3K1    288 N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Q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H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GK------------EGEDEDN-----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88E2    289 R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Q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Q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E---------PDSDKLSLDE-----L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88E1    286 K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Q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D---------MESEELSLDE-----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P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3C8    302 P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Q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R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G-----------NQLEELKK-----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UGT73C5    302 L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Q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R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W-----------EKYKELVE-----WF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UGT73C1    298 L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Q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R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W-----------EKYNELLE-----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UGT76C1    285 ESDF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Q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G----------SVHGRDWIE-----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UGT76C2    278 ETEF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Q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G----------SVLGAKWIE-----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UGT85A1    313 V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Q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K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D------------LVAGEEA-----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-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E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a_AOG</w:t>
      </w:r>
      <w:proofErr w:type="spell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 279 P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Q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Q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NI----------LHNPSENKENGSGN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P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:rsidR="0062528E" w:rsidRPr="004265FD" w:rsidRDefault="0062528E" w:rsidP="0062528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6"/>
          <w:szCs w:val="16"/>
          <w:highlight w:val="white"/>
        </w:rPr>
      </w:pP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                                       </w:t>
      </w:r>
    </w:p>
    <w:p w:rsidR="0062528E" w:rsidRPr="00430476" w:rsidRDefault="0062528E" w:rsidP="0062528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6"/>
          <w:szCs w:val="16"/>
          <w:highlight w:val="white"/>
        </w:rPr>
      </w:pPr>
      <w:r w:rsidRPr="00962CB3">
        <w:rPr>
          <w:rFonts w:ascii="Courier New" w:hAnsi="Courier New" w:cs="Courier New"/>
          <w:noProof/>
          <w:color w:val="000000"/>
          <w:sz w:val="16"/>
          <w:szCs w:val="16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7" type="#_x0000_t32" style="position:absolute;margin-left:139.85pt;margin-top:-.4pt;width:209.05pt;height:0;z-index:251658240" o:connectortype="straight" strokeweight="1pt"/>
        </w:pict>
      </w:r>
      <w:r w:rsidRPr="00962CB3">
        <w:rPr>
          <w:rFonts w:ascii="Courier New" w:hAnsi="Courier New" w:cs="Courier New"/>
          <w:noProof/>
          <w:color w:val="000000"/>
          <w:sz w:val="16"/>
          <w:szCs w:val="16"/>
        </w:rPr>
        <w:pict>
          <v:shapetype id="_x0000_t67" coordsize="21600,21600" o:spt="67" adj="16200,5400" path="m0@0l@1@0@1,0@2,0@2@0,21600@0,10800,216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10800,0;0,@0;10800,21600;21600,@0" o:connectangles="270,180,90,0" textboxrect="@1,0,@2,@6"/>
            <v:handles>
              <v:h position="#1,#0" xrange="0,10800" yrange="0,21600"/>
            </v:handles>
          </v:shapetype>
          <v:shape id="_x0000_s1026" type="#_x0000_t67" style="position:absolute;margin-left:341.7pt;margin-top:-3.4pt;width:10.5pt;height:10pt;z-index:251658240" adj="14040,5451" fillcolor="black [3213]"/>
        </w:pic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                                       </w:t>
      </w:r>
      <w:r w:rsidRPr="00430476">
        <w:rPr>
          <w:rFonts w:ascii="Courier New" w:hAnsi="Courier New" w:cs="Courier New"/>
          <w:b/>
          <w:color w:val="000000"/>
          <w:sz w:val="16"/>
          <w:szCs w:val="16"/>
          <w:highlight w:val="white"/>
        </w:rPr>
        <w:t xml:space="preserve">P S P G   </w:t>
      </w:r>
    </w:p>
    <w:p w:rsidR="0062528E" w:rsidRDefault="0062528E" w:rsidP="0062528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hUGT73C14   334 K--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V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AP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I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HCGWN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Zm_iaglu</w:t>
      </w:r>
      <w:proofErr w:type="spell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331 TATGA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MV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HCGWN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P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M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Gtr_UGT78B1  322 S--TF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AP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N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HCGWN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E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C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Nt_UGT73A1   333 K--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I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AP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I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HCGWN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P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FA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v_ZOX1      320 E--GM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V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AP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I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S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CGWN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E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P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f_A5GT      330 -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HCGWN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b_HMNGT</w:t>
      </w:r>
      <w:proofErr w:type="spell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359 AR-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V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CGWN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TA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G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h_F3GalT    320 S--EY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AP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CGWN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E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Q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Db_B5GT      343 Q--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I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AP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I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HCGWN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P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A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m_FG2RT     318 ERN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I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I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CG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BpUGT94B1    306 G--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V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I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S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CG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h_3RT       334 K--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S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I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Y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NDC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i__UGT71A9  340 T--DM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AP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CGWN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E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W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P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i_UGT94D1   318 E--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V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I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CG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_UGT71B6   333 A--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I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K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WN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E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W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P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YA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_UGT73C6   346 Q--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L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I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HCGWN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F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_UGT73B1   346 K--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I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AP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I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HCGWN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_UGT75C1   323 RGS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V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HCGWN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E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TT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_UGT78D2   330 R--EQ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V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AP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HCGWN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E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P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Gm_UGT73P2   338 KES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W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AP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I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N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HCGW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FA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F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Gm_UGT91H4   337 K--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WK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AP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I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C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L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LF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cGaT</w:t>
      </w:r>
      <w:proofErr w:type="spell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  323 S--KS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AP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WN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H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85h2    352 A--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S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HCGWN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P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TDC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GhUGT1       329 G--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AP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GF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CGWN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P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UGT72B1    337 K--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AP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S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HCGWN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E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YA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VvUF3GT      324 R--GY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V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AP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HCGWN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1g1    329 ELE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G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AP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CGWN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E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W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YA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8g1    326 K--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AP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I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WN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P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L_ZOG1      325 E--GM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V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AP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I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S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CGWN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E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2L1    343 K--EE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AP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I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CG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E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FA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3F3    340 I--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I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AP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I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HC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P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3K1    330 KEE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L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I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HCGW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P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88E2    334 K--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V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AP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I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HCGWN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P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FA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88E1    331 K--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V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AP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I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HCGWN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P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YA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3C8    346 N--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V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AP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I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HCGWN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P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F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UGT73C5    346 Q--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L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I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HCGWN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F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UGT73C1    342 K--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L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I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HCGWN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F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UGT76C1    329 D--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AP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WN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E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P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K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UGT76C2    322 E--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AP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WN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E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P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G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UGT85A1    355 K--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S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P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HCGWN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E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P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P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F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D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a_AOG</w:t>
      </w:r>
      <w:proofErr w:type="spell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 328 KET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V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AP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I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THCGWN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P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W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:rsidR="0062528E" w:rsidRDefault="0062528E" w:rsidP="0062528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</w:p>
    <w:p w:rsidR="0062528E" w:rsidRDefault="0062528E" w:rsidP="0062528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GhUGT73C14   391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V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LK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ANKPTMLG-DEKSGF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--QG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Zm_iaglu</w:t>
      </w:r>
      <w:proofErr w:type="spell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389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LAWG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AR---------RDAG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--G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A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Gtr_UGT78B1  378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-------------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T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---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Nt_UGT73A1   390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VL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---SIQW--KRSASE---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AI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---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E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v_ZOX1      377 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VLK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-----DW---EQRKS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AS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-ET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Pf_A5GT      383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WG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----------MNE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-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G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--G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SK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b_HMNGT</w:t>
      </w:r>
      <w:proofErr w:type="spell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416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WG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-------------R----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SG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---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h_F3GalT    376 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-------------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TM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--KDKRN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L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Db_B5GT      400 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LK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---SKKWTLKPSIED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---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Cm_FG2RT     377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N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---------RDKINQ---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---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E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lastRenderedPageBreak/>
        <w:t xml:space="preserve">BpUGT94B1    363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T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----------RDG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-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A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---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Ph_3RT       391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G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---------RRDE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-YF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DVE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i__UGT71A9  396 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KEF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---------MDYKKNAN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I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-----PE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Si_UGT94D1   375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A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----------RSR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-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---GK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_UGT71B6   389 F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--KHWRGDLLLGRSE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G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D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At_UGT73C6   403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LK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AEVKEVMKWGEEEKIGV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--E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D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At_UGT73B1   403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L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VKKM-----MQVVGD---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-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At_UGT75C1   381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----------VGE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-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--G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E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At_UGT78D2   386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W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-------------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F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---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Gm_UGT73P2   397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VLK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AKEWRNW--NEFGSE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--E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G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Gm_UGT91H4   394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V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K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---------RSEK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-SF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---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cGaT</w:t>
      </w:r>
      <w:proofErr w:type="spell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  379 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-------------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GTM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--S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MtUGT85h2    408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NEW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-------------T----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---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GhUGT1       385 S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------------------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---D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UGT72B1    394 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PR----------AGD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---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VvUF3GT      380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V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-------------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SCFD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---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1g1    387 F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KEW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---------VDYR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D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GL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-----KDS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8g1    382 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E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-------------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A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L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---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L_ZOG1      382 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VLK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-----DW---AQRNS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AS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-ET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2L1    400 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K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PR----------VNE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---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E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N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MtUGT73F3    398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QFR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ATEWCTSG-VAERKK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--G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E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MtUGT73K1    389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AAEWSMSPYDAKKT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--SN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88E2    391 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KVA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----------QSENR---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G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E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---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I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88E1    388 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QE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VA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----------ESK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-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E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E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---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3C8    403 S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LK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VKSPMKWG-EEEDGV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G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--ET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AtUGT73C5    403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VL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SGVEQPMKWGEEEKIGV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--E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D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AtUGT73C1    399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V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L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AGVEESMRWGEEEKIGV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--DS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AtUGT76C1    385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---------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-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---ES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AtUGT76C2    378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---------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-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---E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AtUGT85A1    411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C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W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---------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-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A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---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a_AOG</w:t>
      </w:r>
      <w:proofErr w:type="spell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 387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VL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NREWWPW--NAEW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--ES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E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:rsidR="0062528E" w:rsidRDefault="0062528E" w:rsidP="0062528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</w:rPr>
      </w:pPr>
    </w:p>
    <w:p w:rsidR="00336E26" w:rsidRDefault="0062528E" w:rsidP="0062528E"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GhUGT73C14   445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S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M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D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QQSQEMR-----------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Zm_iaglu</w:t>
      </w:r>
      <w:proofErr w:type="spell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435 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S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R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E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F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AGATEK------------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Gtr_UGT78B1  419 NVG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K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AN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S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RNFE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A-FNKLDS--------------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Nt_UGT73A1   439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K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S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T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D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TYSSTGH-----------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Pv_ZOX1      423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M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S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H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R-----------------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f_A5GT      428 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K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ED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S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K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A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Q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RA----------------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b_HMNGT</w:t>
      </w:r>
      <w:proofErr w:type="spell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456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R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WR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D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VGGKQ-------------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h_F3GalT    418 QIGM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K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PS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S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ENFK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I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SCN---------------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Db_B5GT      451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K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W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S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S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E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GYHTSEKE----------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Cm_FG2RT     421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IGDAQ--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K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QLVKKSE-----------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BpUGT94B1    406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AE------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E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KLCEMNN-----------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h_3RT       439 N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K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LLNKDIQS-----K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E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AMAKVSTT----------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Si__UGT71A9  442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K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S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N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R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N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NIS---------------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Si_UGT94D1   418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KGEEEI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VE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R-RERSNLKSENSMKKLNVMDDG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At_UGT71B6   439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S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T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R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D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ENIAWSETES--------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At_UGT73C6   458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S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S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D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QLAQSNN-----------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At_UGT73B1   449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S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L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E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LVKLQKEKV---------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_UGT75C1   426 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KW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A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L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G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E-DE------------------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At_UGT78D2   427 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K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SK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ENFR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A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NII---------------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Gm_UGT73P2   450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V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S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N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E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EIKLSKEAQETAPNP---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Gm_UGT91H4   438 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KVFSSEELHN-----KY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D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A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KYRIPSAS----------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cGaT</w:t>
      </w:r>
      <w:proofErr w:type="spell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  421 QITV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K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PN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S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QNFK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V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T-----------------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MtUGT85h2    448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L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ENTRP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M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D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KQN---------------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GhUGT1       424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L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ED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SSFN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Q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VSET--------------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AtUGT72B1    438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LK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CR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DD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K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LK-WKAHKKELEQNGNH------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VvUF3GT      421 N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PK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S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ENFI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L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KPKDV-------------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MtUGT71g1    432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K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S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I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D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GSN---------------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MtUGT78g1    423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V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K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QN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MDFT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I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S-----------------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PL_ZOG1      428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NA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M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S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H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K-----------------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MtUGT72L1    444 N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LK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ED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S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K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LK-WRNLVQKNQI----------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MtUGT73F3    452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S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N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E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RSRDLKRLRDLKLDD---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MtUGT73K1    443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K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W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S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NC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Y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SVVVTKSVELN-------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MtUGT88E2    435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L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G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S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V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DS-WREHASWNSLSPNSPFLLR-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lastRenderedPageBreak/>
        <w:t>MtUGT88E1    432 TIL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G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S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V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DS-WREHASWTSVSPNSPFLFA-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MtUGT73C8    457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S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S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L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D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KKNKDMMSSFIHGNANSK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AtUGT73C5    458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S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S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D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ELAEPNN-----------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AtUGT73C1    454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S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HSN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F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D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QLEQPKK-----------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AtUGT76C1    425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R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S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R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DR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IIIEPLVPT---------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AtUGT76C2    418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VEK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KQ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S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FQS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NH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LLL----------------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AtUGT85A1    451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WQR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TEHK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S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VMNFE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SK-FLLGQKSQD-----------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a_AOG</w:t>
      </w:r>
      <w:proofErr w:type="spellEnd"/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       440 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KD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GK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AR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E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YAD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EA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E-</w:t>
      </w:r>
      <w:r w:rsidRPr="00240C6D"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t>QARTCANQG------------</w:t>
      </w:r>
      <w:r w:rsidRPr="00240C6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sectPr w:rsidR="00336E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5B24" w:rsidRDefault="00C45B24" w:rsidP="0062528E">
      <w:pPr>
        <w:spacing w:after="0" w:line="240" w:lineRule="auto"/>
      </w:pPr>
      <w:r>
        <w:separator/>
      </w:r>
    </w:p>
  </w:endnote>
  <w:endnote w:type="continuationSeparator" w:id="0">
    <w:p w:rsidR="00C45B24" w:rsidRDefault="00C45B24" w:rsidP="006252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5B24" w:rsidRDefault="00C45B24" w:rsidP="0062528E">
      <w:pPr>
        <w:spacing w:after="0" w:line="240" w:lineRule="auto"/>
      </w:pPr>
      <w:r>
        <w:separator/>
      </w:r>
    </w:p>
  </w:footnote>
  <w:footnote w:type="continuationSeparator" w:id="0">
    <w:p w:rsidR="00C45B24" w:rsidRDefault="00C45B24" w:rsidP="006252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2528E"/>
    <w:rsid w:val="00252221"/>
    <w:rsid w:val="0062528E"/>
    <w:rsid w:val="00C45B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_x0000_s102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2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52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28E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252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2528E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rsid w:val="0062528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2528E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62528E"/>
    <w:rPr>
      <w:b/>
      <w:bCs/>
    </w:rPr>
  </w:style>
  <w:style w:type="character" w:customStyle="1" w:styleId="shade1">
    <w:name w:val="shade1"/>
    <w:basedOn w:val="DefaultParagraphFont"/>
    <w:rsid w:val="0062528E"/>
  </w:style>
  <w:style w:type="character" w:customStyle="1" w:styleId="shade2">
    <w:name w:val="shade2"/>
    <w:basedOn w:val="DefaultParagraphFont"/>
    <w:rsid w:val="0062528E"/>
  </w:style>
  <w:style w:type="character" w:styleId="FollowedHyperlink">
    <w:name w:val="FollowedHyperlink"/>
    <w:basedOn w:val="DefaultParagraphFont"/>
    <w:uiPriority w:val="99"/>
    <w:semiHidden/>
    <w:unhideWhenUsed/>
    <w:rsid w:val="0062528E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6252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2528E"/>
  </w:style>
  <w:style w:type="paragraph" w:styleId="Footer">
    <w:name w:val="footer"/>
    <w:basedOn w:val="Normal"/>
    <w:link w:val="FooterChar"/>
    <w:uiPriority w:val="99"/>
    <w:unhideWhenUsed/>
    <w:rsid w:val="006252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528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4797</Words>
  <Characters>27346</Characters>
  <Application>Microsoft Office Word</Application>
  <DocSecurity>0</DocSecurity>
  <Lines>227</Lines>
  <Paragraphs>64</Paragraphs>
  <ScaleCrop>false</ScaleCrop>
  <Company>Hewlett-Packard Company</Company>
  <LinksUpToDate>false</LinksUpToDate>
  <CharactersWithSpaces>32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 Naoumkina</dc:creator>
  <cp:lastModifiedBy>Marina Naoumkina</cp:lastModifiedBy>
  <cp:revision>1</cp:revision>
  <dcterms:created xsi:type="dcterms:W3CDTF">2013-08-19T19:22:00Z</dcterms:created>
  <dcterms:modified xsi:type="dcterms:W3CDTF">2013-08-19T19:23:00Z</dcterms:modified>
</cp:coreProperties>
</file>